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45771" w14:textId="52CF8AD8" w:rsidR="00AE15AC" w:rsidRDefault="002533D2">
      <w:pPr>
        <w:rPr>
          <w:rFonts w:ascii="Times New Roman" w:hAnsi="Times New Roman" w:cs="Times New Roman"/>
          <w:b/>
          <w:bCs/>
        </w:rPr>
      </w:pPr>
      <w:r w:rsidRPr="00E35093">
        <w:rPr>
          <w:rFonts w:ascii="Times New Roman" w:hAnsi="Times New Roman" w:cs="Times New Roman"/>
          <w:b/>
          <w:bCs/>
        </w:rPr>
        <w:t>Supplementary table 1</w:t>
      </w:r>
    </w:p>
    <w:p w14:paraId="7F0E61F2" w14:textId="70270C34" w:rsidR="00E35093" w:rsidRDefault="00BA17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E35093">
        <w:rPr>
          <w:rFonts w:ascii="Times New Roman" w:hAnsi="Times New Roman" w:cs="Times New Roman"/>
          <w:b/>
          <w:bCs/>
        </w:rPr>
        <w:t xml:space="preserve"> S1 </w:t>
      </w:r>
      <w:r w:rsidR="00E35093" w:rsidRPr="00E35093">
        <w:rPr>
          <w:rFonts w:ascii="Times New Roman" w:hAnsi="Times New Roman" w:cs="Times New Roman"/>
          <w:b/>
          <w:bCs/>
        </w:rPr>
        <w:t>Methodological quality of studies included in the final analysis based on the Newcastle-Ottawa Scale</w:t>
      </w:r>
    </w:p>
    <w:tbl>
      <w:tblPr>
        <w:tblW w:w="14820" w:type="dxa"/>
        <w:tblLook w:val="04A0" w:firstRow="1" w:lastRow="0" w:firstColumn="1" w:lastColumn="0" w:noHBand="0" w:noVBand="1"/>
      </w:tblPr>
      <w:tblGrid>
        <w:gridCol w:w="1640"/>
        <w:gridCol w:w="1850"/>
        <w:gridCol w:w="1580"/>
        <w:gridCol w:w="1472"/>
        <w:gridCol w:w="1680"/>
        <w:gridCol w:w="2100"/>
        <w:gridCol w:w="1320"/>
        <w:gridCol w:w="1020"/>
        <w:gridCol w:w="1200"/>
        <w:gridCol w:w="1220"/>
      </w:tblGrid>
      <w:tr w:rsidR="00E30C78" w:rsidRPr="00E30C78" w14:paraId="7B480F19" w14:textId="77777777" w:rsidTr="002E75F0">
        <w:trPr>
          <w:trHeight w:hRule="exact" w:val="340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1D8D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347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on (maximum one star per item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F343E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 (maximum two stars)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F507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 (maximum one star per item)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C0AD3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 w:rsidR="00E30C78" w:rsidRPr="00E30C78" w14:paraId="76E899EE" w14:textId="77777777" w:rsidTr="004161EC">
        <w:trPr>
          <w:trHeight w:hRule="exact" w:val="1660"/>
        </w:trPr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8391B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38093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resentativeness of exposed cohor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850FB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on of non-exposed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79543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5EA47" w14:textId="087C752F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utcome </w:t>
            </w:r>
            <w:proofErr w:type="gramStart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</w:t>
            </w:r>
            <w:r w:rsidR="002D53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sent</w:t>
            </w:r>
            <w:proofErr w:type="gramEnd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t baselin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95CF" w14:textId="77777777" w:rsidR="00E30C78" w:rsidRPr="00E30C78" w:rsidRDefault="00E30C78" w:rsidP="00E30C78">
            <w:pPr>
              <w:widowControl/>
              <w:jc w:val="left"/>
              <w:rPr>
                <w:rFonts w:ascii="TimesNewRoman,Bold" w:eastAsia="DengXian" w:hAnsi="TimesNewRoman,Bold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NewRoman,Bold" w:eastAsia="DengXian" w:hAnsi="TimesNewRoman,Bold" w:cs="宋体"/>
                <w:b/>
                <w:bCs/>
                <w:color w:val="000000"/>
                <w:kern w:val="0"/>
                <w:sz w:val="20"/>
                <w:szCs w:val="20"/>
              </w:rPr>
              <w:t xml:space="preserve">Comparability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51552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FACA7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 of follow -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F4F8B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dequacy of follow-up</w:t>
            </w: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B6F47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30C78" w:rsidRPr="00E30C78" w14:paraId="4C85D901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6EE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rcer 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01E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AB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DB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90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EB1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F3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0A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68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51B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163ECA5B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04B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eyer 2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A6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E86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39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CC3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B4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97B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ABB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27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BB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*</w:t>
            </w:r>
          </w:p>
        </w:tc>
      </w:tr>
      <w:tr w:rsidR="00E30C78" w:rsidRPr="00E30C78" w14:paraId="5956F0A5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B23F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ynes 2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C4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D6A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A43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2D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702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7EE7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06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FD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1F3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16A241DF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336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zen</w:t>
            </w:r>
            <w:proofErr w:type="spellEnd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6A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26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D85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AD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5E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68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C61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72D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62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550ECF85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CCB8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aschou</w:t>
            </w:r>
            <w:proofErr w:type="spellEnd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9E56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2DD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BA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299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7036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8AF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7DF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9B8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E0D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782F9E73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F277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lomon 2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E34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BF6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0BF0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BB6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1C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D7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BF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AF0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037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101A22AD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520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dström</w:t>
            </w:r>
            <w:proofErr w:type="spellEnd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67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93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FE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2F6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FB0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D0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B20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31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8E7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*</w:t>
            </w:r>
          </w:p>
        </w:tc>
      </w:tr>
      <w:tr w:rsidR="00E30C78" w:rsidRPr="00E30C78" w14:paraId="4D72963C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AE2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lfe 2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573F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C8E0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40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E0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6A2B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C7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9B3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BF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C46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7C9C6106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6D77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gari</w:t>
            </w:r>
            <w:proofErr w:type="spellEnd"/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6C4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AA1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043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544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CF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9E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58C4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5A67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D5B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64CD2672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2A3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mball 2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9A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BC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46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63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E90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E2D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15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80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49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*</w:t>
            </w:r>
          </w:p>
        </w:tc>
      </w:tr>
      <w:tr w:rsidR="00E30C78" w:rsidRPr="00E30C78" w14:paraId="5E9EA7E9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C25A" w14:textId="77777777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ari 2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AF7D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27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3A8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CDC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BE5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3DF9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29C4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BF6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4B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  <w:tr w:rsidR="00E30C78" w:rsidRPr="00E30C78" w14:paraId="387E1E64" w14:textId="77777777" w:rsidTr="002E75F0">
        <w:trPr>
          <w:trHeight w:hRule="exact" w:val="34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7C26" w14:textId="77AE9E2C" w:rsidR="00E30C78" w:rsidRPr="00E30C78" w:rsidRDefault="00E30C78" w:rsidP="00E30C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="009073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g</w:t>
            </w:r>
            <w:r w:rsidRPr="00E30C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83DE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88C2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3B4B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644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865FD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858A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9E73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9F21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BC3B" w14:textId="77777777" w:rsidR="00E30C78" w:rsidRPr="00E30C78" w:rsidRDefault="00E30C78" w:rsidP="00E30C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C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</w:tr>
    </w:tbl>
    <w:p w14:paraId="26B33032" w14:textId="77777777" w:rsidR="00E35093" w:rsidRPr="00E35093" w:rsidRDefault="00E35093">
      <w:pPr>
        <w:rPr>
          <w:rFonts w:ascii="Times New Roman" w:hAnsi="Times New Roman" w:cs="Times New Roman" w:hint="eastAsia"/>
          <w:b/>
          <w:bCs/>
        </w:rPr>
      </w:pPr>
    </w:p>
    <w:sectPr w:rsidR="00E35093" w:rsidRPr="00E35093" w:rsidSect="00E35093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D2"/>
    <w:rsid w:val="00024F14"/>
    <w:rsid w:val="00035D66"/>
    <w:rsid w:val="00046509"/>
    <w:rsid w:val="00055F1F"/>
    <w:rsid w:val="000572D0"/>
    <w:rsid w:val="00072899"/>
    <w:rsid w:val="00072F3F"/>
    <w:rsid w:val="00074FF6"/>
    <w:rsid w:val="00082A3C"/>
    <w:rsid w:val="000841A0"/>
    <w:rsid w:val="00085044"/>
    <w:rsid w:val="000919FC"/>
    <w:rsid w:val="000A6ED9"/>
    <w:rsid w:val="000A6F48"/>
    <w:rsid w:val="000B333C"/>
    <w:rsid w:val="000D0781"/>
    <w:rsid w:val="000E49BD"/>
    <w:rsid w:val="001016ED"/>
    <w:rsid w:val="00116BBA"/>
    <w:rsid w:val="0014393D"/>
    <w:rsid w:val="00160642"/>
    <w:rsid w:val="001719E4"/>
    <w:rsid w:val="00187382"/>
    <w:rsid w:val="00194569"/>
    <w:rsid w:val="00196ECA"/>
    <w:rsid w:val="001B2CC8"/>
    <w:rsid w:val="001C3837"/>
    <w:rsid w:val="001E40E8"/>
    <w:rsid w:val="001E4552"/>
    <w:rsid w:val="001E4D5C"/>
    <w:rsid w:val="001F1EC3"/>
    <w:rsid w:val="001F2799"/>
    <w:rsid w:val="002043A9"/>
    <w:rsid w:val="0022088F"/>
    <w:rsid w:val="002332B0"/>
    <w:rsid w:val="00250CE9"/>
    <w:rsid w:val="002533D2"/>
    <w:rsid w:val="002543B8"/>
    <w:rsid w:val="00291867"/>
    <w:rsid w:val="002B06A7"/>
    <w:rsid w:val="002B34A5"/>
    <w:rsid w:val="002B542A"/>
    <w:rsid w:val="002C582B"/>
    <w:rsid w:val="002D536F"/>
    <w:rsid w:val="002D6CF3"/>
    <w:rsid w:val="002E75F0"/>
    <w:rsid w:val="002F524E"/>
    <w:rsid w:val="00300A23"/>
    <w:rsid w:val="0031044E"/>
    <w:rsid w:val="003151AA"/>
    <w:rsid w:val="00327DB3"/>
    <w:rsid w:val="00330EF4"/>
    <w:rsid w:val="0033618F"/>
    <w:rsid w:val="00336D71"/>
    <w:rsid w:val="0034053A"/>
    <w:rsid w:val="003475E4"/>
    <w:rsid w:val="00347A23"/>
    <w:rsid w:val="00352335"/>
    <w:rsid w:val="00356BF4"/>
    <w:rsid w:val="00372DCA"/>
    <w:rsid w:val="00374C27"/>
    <w:rsid w:val="00390C37"/>
    <w:rsid w:val="003A5EAE"/>
    <w:rsid w:val="003B69C2"/>
    <w:rsid w:val="003C2134"/>
    <w:rsid w:val="003C3A99"/>
    <w:rsid w:val="003C5B49"/>
    <w:rsid w:val="003D38BA"/>
    <w:rsid w:val="003D78F4"/>
    <w:rsid w:val="003E44EE"/>
    <w:rsid w:val="003F405F"/>
    <w:rsid w:val="003F4693"/>
    <w:rsid w:val="003F46BD"/>
    <w:rsid w:val="00401AA8"/>
    <w:rsid w:val="00410B96"/>
    <w:rsid w:val="004161EC"/>
    <w:rsid w:val="00417A36"/>
    <w:rsid w:val="00420CF9"/>
    <w:rsid w:val="00425DD0"/>
    <w:rsid w:val="00437C79"/>
    <w:rsid w:val="004407D3"/>
    <w:rsid w:val="00442C03"/>
    <w:rsid w:val="004476BB"/>
    <w:rsid w:val="00450709"/>
    <w:rsid w:val="00452AE2"/>
    <w:rsid w:val="0045354B"/>
    <w:rsid w:val="00455915"/>
    <w:rsid w:val="0046476D"/>
    <w:rsid w:val="00467432"/>
    <w:rsid w:val="0047144C"/>
    <w:rsid w:val="004746F5"/>
    <w:rsid w:val="004771B1"/>
    <w:rsid w:val="00490E2B"/>
    <w:rsid w:val="00494C47"/>
    <w:rsid w:val="004A0AF1"/>
    <w:rsid w:val="004A1B1B"/>
    <w:rsid w:val="004A430B"/>
    <w:rsid w:val="004A5301"/>
    <w:rsid w:val="004A55A2"/>
    <w:rsid w:val="004A55F3"/>
    <w:rsid w:val="004B0578"/>
    <w:rsid w:val="004C3979"/>
    <w:rsid w:val="004D6202"/>
    <w:rsid w:val="004D6451"/>
    <w:rsid w:val="004E3EEA"/>
    <w:rsid w:val="004E670C"/>
    <w:rsid w:val="004F12FD"/>
    <w:rsid w:val="004F32DA"/>
    <w:rsid w:val="004F5821"/>
    <w:rsid w:val="0050017C"/>
    <w:rsid w:val="00502C0A"/>
    <w:rsid w:val="00503BB6"/>
    <w:rsid w:val="005114E8"/>
    <w:rsid w:val="0052504B"/>
    <w:rsid w:val="00525924"/>
    <w:rsid w:val="00542A22"/>
    <w:rsid w:val="00543E2D"/>
    <w:rsid w:val="00544D12"/>
    <w:rsid w:val="0056113D"/>
    <w:rsid w:val="00566D71"/>
    <w:rsid w:val="005A0C54"/>
    <w:rsid w:val="005C4DA7"/>
    <w:rsid w:val="005C604E"/>
    <w:rsid w:val="00606404"/>
    <w:rsid w:val="0061410A"/>
    <w:rsid w:val="00626A7E"/>
    <w:rsid w:val="00641B57"/>
    <w:rsid w:val="00650C7C"/>
    <w:rsid w:val="00655EA1"/>
    <w:rsid w:val="00656FE0"/>
    <w:rsid w:val="0065771A"/>
    <w:rsid w:val="00657BF0"/>
    <w:rsid w:val="00665950"/>
    <w:rsid w:val="00675F60"/>
    <w:rsid w:val="00677B93"/>
    <w:rsid w:val="0068322C"/>
    <w:rsid w:val="0068415E"/>
    <w:rsid w:val="0068715A"/>
    <w:rsid w:val="006877A5"/>
    <w:rsid w:val="00695A49"/>
    <w:rsid w:val="006C35CB"/>
    <w:rsid w:val="006E0BD3"/>
    <w:rsid w:val="006F6D25"/>
    <w:rsid w:val="0070666C"/>
    <w:rsid w:val="00710DC6"/>
    <w:rsid w:val="007172CB"/>
    <w:rsid w:val="0072396F"/>
    <w:rsid w:val="00734A81"/>
    <w:rsid w:val="00734E9D"/>
    <w:rsid w:val="00735E6C"/>
    <w:rsid w:val="00743819"/>
    <w:rsid w:val="007453F9"/>
    <w:rsid w:val="007502D0"/>
    <w:rsid w:val="00751D9D"/>
    <w:rsid w:val="00754F91"/>
    <w:rsid w:val="007666A2"/>
    <w:rsid w:val="007671EE"/>
    <w:rsid w:val="00777563"/>
    <w:rsid w:val="0078333B"/>
    <w:rsid w:val="0079079F"/>
    <w:rsid w:val="007A1FB9"/>
    <w:rsid w:val="007B1662"/>
    <w:rsid w:val="007B1D6D"/>
    <w:rsid w:val="007D31C2"/>
    <w:rsid w:val="007E3D83"/>
    <w:rsid w:val="007E70ED"/>
    <w:rsid w:val="007F109A"/>
    <w:rsid w:val="007F3F6C"/>
    <w:rsid w:val="00803DBF"/>
    <w:rsid w:val="00804420"/>
    <w:rsid w:val="008102D9"/>
    <w:rsid w:val="00815B75"/>
    <w:rsid w:val="00842197"/>
    <w:rsid w:val="00844818"/>
    <w:rsid w:val="008548EF"/>
    <w:rsid w:val="008572A6"/>
    <w:rsid w:val="00860AA6"/>
    <w:rsid w:val="00863233"/>
    <w:rsid w:val="0087267F"/>
    <w:rsid w:val="00895908"/>
    <w:rsid w:val="008A20B1"/>
    <w:rsid w:val="008A2DE0"/>
    <w:rsid w:val="008C171D"/>
    <w:rsid w:val="008C1F99"/>
    <w:rsid w:val="008C2914"/>
    <w:rsid w:val="008D1AF2"/>
    <w:rsid w:val="008D3512"/>
    <w:rsid w:val="008D674D"/>
    <w:rsid w:val="008E078A"/>
    <w:rsid w:val="008F41D5"/>
    <w:rsid w:val="00907309"/>
    <w:rsid w:val="00923FB2"/>
    <w:rsid w:val="009253B1"/>
    <w:rsid w:val="0096762C"/>
    <w:rsid w:val="009850B2"/>
    <w:rsid w:val="009C27B0"/>
    <w:rsid w:val="009C48E3"/>
    <w:rsid w:val="009D18A1"/>
    <w:rsid w:val="009D34D2"/>
    <w:rsid w:val="009F2EF7"/>
    <w:rsid w:val="00A03A45"/>
    <w:rsid w:val="00A04E27"/>
    <w:rsid w:val="00A25A16"/>
    <w:rsid w:val="00A303DA"/>
    <w:rsid w:val="00A5704A"/>
    <w:rsid w:val="00A62E43"/>
    <w:rsid w:val="00A64B74"/>
    <w:rsid w:val="00A77C37"/>
    <w:rsid w:val="00AA1A23"/>
    <w:rsid w:val="00AB275A"/>
    <w:rsid w:val="00AC1AC6"/>
    <w:rsid w:val="00AD2345"/>
    <w:rsid w:val="00AF0B93"/>
    <w:rsid w:val="00AF2067"/>
    <w:rsid w:val="00AF2B37"/>
    <w:rsid w:val="00B07300"/>
    <w:rsid w:val="00B1092D"/>
    <w:rsid w:val="00B21FC0"/>
    <w:rsid w:val="00B301BE"/>
    <w:rsid w:val="00B31E0B"/>
    <w:rsid w:val="00B464A5"/>
    <w:rsid w:val="00B532FA"/>
    <w:rsid w:val="00B55E51"/>
    <w:rsid w:val="00B63EA7"/>
    <w:rsid w:val="00B813C7"/>
    <w:rsid w:val="00B85D71"/>
    <w:rsid w:val="00B87584"/>
    <w:rsid w:val="00B900CC"/>
    <w:rsid w:val="00BA176A"/>
    <w:rsid w:val="00BB0807"/>
    <w:rsid w:val="00BB208E"/>
    <w:rsid w:val="00BB3849"/>
    <w:rsid w:val="00BB3C31"/>
    <w:rsid w:val="00BC1E2E"/>
    <w:rsid w:val="00BC4126"/>
    <w:rsid w:val="00BC6D43"/>
    <w:rsid w:val="00BD1F9E"/>
    <w:rsid w:val="00BD667A"/>
    <w:rsid w:val="00BE57D1"/>
    <w:rsid w:val="00BE5F32"/>
    <w:rsid w:val="00BF3621"/>
    <w:rsid w:val="00C0172F"/>
    <w:rsid w:val="00C07082"/>
    <w:rsid w:val="00C13909"/>
    <w:rsid w:val="00C237B3"/>
    <w:rsid w:val="00C31972"/>
    <w:rsid w:val="00C41FBF"/>
    <w:rsid w:val="00C42612"/>
    <w:rsid w:val="00C62228"/>
    <w:rsid w:val="00C64089"/>
    <w:rsid w:val="00C64E2F"/>
    <w:rsid w:val="00C74844"/>
    <w:rsid w:val="00C80B46"/>
    <w:rsid w:val="00C833BA"/>
    <w:rsid w:val="00C85051"/>
    <w:rsid w:val="00CA3BE8"/>
    <w:rsid w:val="00CA54EF"/>
    <w:rsid w:val="00CA6589"/>
    <w:rsid w:val="00CA7E00"/>
    <w:rsid w:val="00CC59AB"/>
    <w:rsid w:val="00CD2C4D"/>
    <w:rsid w:val="00CD2F60"/>
    <w:rsid w:val="00CD4DB6"/>
    <w:rsid w:val="00CD6D6F"/>
    <w:rsid w:val="00CF0CEB"/>
    <w:rsid w:val="00D1424E"/>
    <w:rsid w:val="00D22747"/>
    <w:rsid w:val="00D30008"/>
    <w:rsid w:val="00D313BC"/>
    <w:rsid w:val="00D51342"/>
    <w:rsid w:val="00D64FA3"/>
    <w:rsid w:val="00D81ADA"/>
    <w:rsid w:val="00D82EB9"/>
    <w:rsid w:val="00DC6184"/>
    <w:rsid w:val="00DD286E"/>
    <w:rsid w:val="00E12D11"/>
    <w:rsid w:val="00E16C56"/>
    <w:rsid w:val="00E30C78"/>
    <w:rsid w:val="00E35093"/>
    <w:rsid w:val="00E356EA"/>
    <w:rsid w:val="00E478D5"/>
    <w:rsid w:val="00E5170E"/>
    <w:rsid w:val="00E5707B"/>
    <w:rsid w:val="00E62DA3"/>
    <w:rsid w:val="00E648D3"/>
    <w:rsid w:val="00E805D7"/>
    <w:rsid w:val="00E85AB8"/>
    <w:rsid w:val="00E92E30"/>
    <w:rsid w:val="00E93206"/>
    <w:rsid w:val="00E9449D"/>
    <w:rsid w:val="00E95E0F"/>
    <w:rsid w:val="00EA0CD3"/>
    <w:rsid w:val="00EA4E10"/>
    <w:rsid w:val="00EA5317"/>
    <w:rsid w:val="00EB247B"/>
    <w:rsid w:val="00EB35AE"/>
    <w:rsid w:val="00EC08D0"/>
    <w:rsid w:val="00EC097A"/>
    <w:rsid w:val="00EC4A8E"/>
    <w:rsid w:val="00ED0EF3"/>
    <w:rsid w:val="00EF6994"/>
    <w:rsid w:val="00F13558"/>
    <w:rsid w:val="00F2071C"/>
    <w:rsid w:val="00F30C3C"/>
    <w:rsid w:val="00F42445"/>
    <w:rsid w:val="00F42A03"/>
    <w:rsid w:val="00F43497"/>
    <w:rsid w:val="00F44EA3"/>
    <w:rsid w:val="00F50030"/>
    <w:rsid w:val="00F55693"/>
    <w:rsid w:val="00F574DD"/>
    <w:rsid w:val="00F67FFD"/>
    <w:rsid w:val="00F956F7"/>
    <w:rsid w:val="00F968EE"/>
    <w:rsid w:val="00FA779B"/>
    <w:rsid w:val="00FB47AE"/>
    <w:rsid w:val="00FB751A"/>
    <w:rsid w:val="00FC46B7"/>
    <w:rsid w:val="00FC66A6"/>
    <w:rsid w:val="00FD3921"/>
    <w:rsid w:val="00FD7379"/>
    <w:rsid w:val="00FE26DD"/>
    <w:rsid w:val="00FE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BD66C"/>
  <w14:defaultImageDpi w14:val="32767"/>
  <w15:chartTrackingRefBased/>
  <w15:docId w15:val="{8467AC7A-FC9D-8B4F-83B5-07976E7D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716</dc:creator>
  <cp:keywords/>
  <dc:description/>
  <cp:lastModifiedBy>t716</cp:lastModifiedBy>
  <cp:revision>9</cp:revision>
  <dcterms:created xsi:type="dcterms:W3CDTF">2021-06-07T15:05:00Z</dcterms:created>
  <dcterms:modified xsi:type="dcterms:W3CDTF">2021-07-15T13:57:00Z</dcterms:modified>
</cp:coreProperties>
</file>